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324B2" w14:textId="5D33FC6E" w:rsidR="0064470C" w:rsidRDefault="00D81778">
      <w:pPr>
        <w:rPr>
          <w:lang w:val="en-US"/>
        </w:rPr>
      </w:pPr>
      <w:r>
        <w:rPr>
          <w:lang w:val="en-US"/>
        </w:rPr>
        <w:t>Supplementary Table 3</w:t>
      </w:r>
      <w:r w:rsidR="00AA362B">
        <w:rPr>
          <w:lang w:val="en-US"/>
        </w:rPr>
        <w:t>:</w:t>
      </w:r>
      <w:r w:rsidR="0064470C" w:rsidRPr="0064470C">
        <w:rPr>
          <w:lang w:val="en-US"/>
        </w:rPr>
        <w:t xml:space="preserve"> Overview of the cDNA libraries generated in this study. </w:t>
      </w:r>
      <w:r w:rsidR="0064470C">
        <w:rPr>
          <w:lang w:val="en-US"/>
        </w:rPr>
        <w:t xml:space="preserve">Abbreviations correspond </w:t>
      </w:r>
      <w:proofErr w:type="gramStart"/>
      <w:r w:rsidR="0064470C">
        <w:rPr>
          <w:lang w:val="en-US"/>
        </w:rPr>
        <w:t>to:</w:t>
      </w:r>
      <w:proofErr w:type="gramEnd"/>
      <w:r w:rsidR="0064470C">
        <w:rPr>
          <w:lang w:val="en-US"/>
        </w:rPr>
        <w:t xml:space="preserve"> Endo</w:t>
      </w:r>
      <w:r w:rsidR="00F2675C">
        <w:rPr>
          <w:lang w:val="en-US"/>
        </w:rPr>
        <w:t xml:space="preserve"> for </w:t>
      </w:r>
      <w:proofErr w:type="spellStart"/>
      <w:r w:rsidR="0064470C">
        <w:rPr>
          <w:lang w:val="en-US"/>
        </w:rPr>
        <w:t>Endodormancy</w:t>
      </w:r>
      <w:proofErr w:type="spellEnd"/>
      <w:r w:rsidR="00F2675C">
        <w:rPr>
          <w:lang w:val="en-US"/>
        </w:rPr>
        <w:t xml:space="preserve"> and</w:t>
      </w:r>
      <w:r w:rsidR="0064470C">
        <w:rPr>
          <w:lang w:val="en-US"/>
        </w:rPr>
        <w:t xml:space="preserve"> Eco</w:t>
      </w:r>
      <w:r w:rsidR="00F2675C">
        <w:rPr>
          <w:lang w:val="en-US"/>
        </w:rPr>
        <w:t xml:space="preserve"> for </w:t>
      </w:r>
      <w:proofErr w:type="spellStart"/>
      <w:r w:rsidR="0064470C">
        <w:rPr>
          <w:lang w:val="en-US"/>
        </w:rPr>
        <w:t>Ecodormancy</w:t>
      </w:r>
      <w:proofErr w:type="spellEnd"/>
      <w:r w:rsidR="002D205F">
        <w:rPr>
          <w:lang w:val="en-US"/>
        </w:rPr>
        <w:t>.</w:t>
      </w:r>
    </w:p>
    <w:tbl>
      <w:tblPr>
        <w:tblStyle w:val="Grilledutableau"/>
        <w:tblW w:w="14271" w:type="dxa"/>
        <w:tblLook w:val="04A0" w:firstRow="1" w:lastRow="0" w:firstColumn="1" w:lastColumn="0" w:noHBand="0" w:noVBand="1"/>
      </w:tblPr>
      <w:tblGrid>
        <w:gridCol w:w="2002"/>
        <w:gridCol w:w="1271"/>
        <w:gridCol w:w="1555"/>
        <w:gridCol w:w="1555"/>
        <w:gridCol w:w="1555"/>
        <w:gridCol w:w="1555"/>
        <w:gridCol w:w="1555"/>
        <w:gridCol w:w="1668"/>
        <w:gridCol w:w="1555"/>
      </w:tblGrid>
      <w:tr w:rsidR="00C86BF8" w14:paraId="00334C11" w14:textId="77777777" w:rsidTr="00D941C2">
        <w:tc>
          <w:tcPr>
            <w:tcW w:w="2002" w:type="dxa"/>
          </w:tcPr>
          <w:p w14:paraId="62439B8D" w14:textId="77777777" w:rsidR="00C86BF8" w:rsidRPr="0064470C" w:rsidRDefault="00C86BF8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brary</w:t>
            </w:r>
          </w:p>
        </w:tc>
        <w:tc>
          <w:tcPr>
            <w:tcW w:w="1271" w:type="dxa"/>
          </w:tcPr>
          <w:p w14:paraId="56B356B9" w14:textId="77777777" w:rsidR="00C86BF8" w:rsidRPr="0064470C" w:rsidRDefault="00C86BF8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rmancy stage</w:t>
            </w:r>
          </w:p>
        </w:tc>
        <w:tc>
          <w:tcPr>
            <w:tcW w:w="1555" w:type="dxa"/>
          </w:tcPr>
          <w:p w14:paraId="3912E3A1" w14:textId="77777777" w:rsidR="00C86BF8" w:rsidRPr="0064470C" w:rsidRDefault="00C86BF8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ley</w:t>
            </w:r>
          </w:p>
        </w:tc>
        <w:tc>
          <w:tcPr>
            <w:tcW w:w="1555" w:type="dxa"/>
          </w:tcPr>
          <w:p w14:paraId="24B36AF6" w14:textId="77777777" w:rsidR="00C86BF8" w:rsidRPr="0064470C" w:rsidRDefault="00C86BF8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ev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meters</w:t>
            </w:r>
          </w:p>
        </w:tc>
        <w:tc>
          <w:tcPr>
            <w:tcW w:w="1555" w:type="dxa"/>
          </w:tcPr>
          <w:p w14:paraId="121B202F" w14:textId="77777777" w:rsidR="00C86BF8" w:rsidRPr="0064470C" w:rsidRDefault="00C86BF8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ical replicate</w:t>
            </w:r>
          </w:p>
        </w:tc>
        <w:tc>
          <w:tcPr>
            <w:tcW w:w="1555" w:type="dxa"/>
          </w:tcPr>
          <w:p w14:paraId="35AE631F" w14:textId="77777777" w:rsidR="00C86BF8" w:rsidRPr="0064470C" w:rsidRDefault="00C86BF8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read</w:t>
            </w:r>
          </w:p>
        </w:tc>
        <w:tc>
          <w:tcPr>
            <w:tcW w:w="1555" w:type="dxa"/>
          </w:tcPr>
          <w:p w14:paraId="7E1D7101" w14:textId="77777777" w:rsidR="00C86BF8" w:rsidRPr="0064470C" w:rsidRDefault="00C86BF8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read mapped</w:t>
            </w:r>
          </w:p>
        </w:tc>
        <w:tc>
          <w:tcPr>
            <w:tcW w:w="1668" w:type="dxa"/>
          </w:tcPr>
          <w:p w14:paraId="4A851DE9" w14:textId="77777777" w:rsidR="00C86BF8" w:rsidRPr="0064470C" w:rsidRDefault="00C86BF8" w:rsidP="00195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of mapped read</w:t>
            </w:r>
          </w:p>
        </w:tc>
        <w:tc>
          <w:tcPr>
            <w:tcW w:w="1555" w:type="dxa"/>
          </w:tcPr>
          <w:p w14:paraId="6FD958DF" w14:textId="6C5A28FB" w:rsidR="00C86BF8" w:rsidRPr="0064470C" w:rsidRDefault="00A6397E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A</w:t>
            </w:r>
            <w:bookmarkStart w:id="0" w:name="_GoBack"/>
            <w:bookmarkEnd w:id="0"/>
            <w:r w:rsidR="00C86BF8"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udy </w:t>
            </w:r>
            <w:proofErr w:type="spellStart"/>
            <w:r w:rsidR="00C86BF8"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ion</w:t>
            </w:r>
            <w:proofErr w:type="spellEnd"/>
          </w:p>
        </w:tc>
      </w:tr>
      <w:tr w:rsidR="00441D79" w14:paraId="3022ACB6" w14:textId="77777777" w:rsidTr="00441D79">
        <w:tc>
          <w:tcPr>
            <w:tcW w:w="2002" w:type="dxa"/>
            <w:vAlign w:val="bottom"/>
          </w:tcPr>
          <w:p w14:paraId="4AF9CEC3" w14:textId="596F4A88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osbaig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1 End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L-01)</w:t>
            </w: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</w:t>
            </w:r>
          </w:p>
        </w:tc>
        <w:tc>
          <w:tcPr>
            <w:tcW w:w="1271" w:type="dxa"/>
          </w:tcPr>
          <w:p w14:paraId="6C7DFD95" w14:textId="77777777" w:rsidR="00441D79" w:rsidRPr="0064470C" w:rsidRDefault="00441D79" w:rsidP="00FB58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38763730" w14:textId="77777777" w:rsidR="00441D79" w:rsidRPr="0064470C" w:rsidRDefault="00441D79" w:rsidP="00FB58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2A30023B" w14:textId="77777777" w:rsidR="00441D79" w:rsidRPr="0064470C" w:rsidRDefault="00441D79" w:rsidP="00FB58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0ED26A74" w14:textId="77777777" w:rsidR="00441D79" w:rsidRPr="0064470C" w:rsidRDefault="00441D79" w:rsidP="00FB58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394A8F86" w14:textId="77777777" w:rsidR="00441D79" w:rsidRPr="00E859E3" w:rsidRDefault="00441D79" w:rsidP="00E859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</w:t>
            </w:r>
          </w:p>
        </w:tc>
        <w:tc>
          <w:tcPr>
            <w:tcW w:w="1555" w:type="dxa"/>
          </w:tcPr>
          <w:p w14:paraId="7C70E809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108,308</w:t>
            </w:r>
          </w:p>
        </w:tc>
        <w:tc>
          <w:tcPr>
            <w:tcW w:w="1668" w:type="dxa"/>
          </w:tcPr>
          <w:p w14:paraId="128291BD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555" w:type="dxa"/>
            <w:vMerge w:val="restart"/>
            <w:vAlign w:val="center"/>
          </w:tcPr>
          <w:p w14:paraId="361DCBDD" w14:textId="224B0D08" w:rsidR="00441D79" w:rsidRDefault="00A6397E" w:rsidP="00441D79">
            <w:pPr>
              <w:jc w:val="center"/>
              <w:rPr>
                <w:lang w:val="en-US"/>
              </w:rPr>
            </w:pPr>
            <w:hyperlink r:id="rId5" w:tgtFrame="_self" w:history="1">
              <w:r w:rsidR="00441D79">
                <w:rPr>
                  <w:rStyle w:val="Lienhypertexte"/>
                </w:rPr>
                <w:t>PRJEB17876</w:t>
              </w:r>
            </w:hyperlink>
          </w:p>
        </w:tc>
      </w:tr>
      <w:tr w:rsidR="00441D79" w14:paraId="60D2731B" w14:textId="77777777" w:rsidTr="00D941C2">
        <w:tc>
          <w:tcPr>
            <w:tcW w:w="2002" w:type="dxa"/>
            <w:vAlign w:val="bottom"/>
          </w:tcPr>
          <w:p w14:paraId="3D488A46" w14:textId="6B4F8520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Josbaig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2 Endo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L-01)</w:t>
            </w:r>
          </w:p>
        </w:tc>
        <w:tc>
          <w:tcPr>
            <w:tcW w:w="1271" w:type="dxa"/>
          </w:tcPr>
          <w:p w14:paraId="22ED763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0ADC430B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3F04BF88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3434A9A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635C94E6" w14:textId="77777777" w:rsidR="00441D79" w:rsidRPr="00E859E3" w:rsidRDefault="00441D79" w:rsidP="00E859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5" w:type="dxa"/>
          </w:tcPr>
          <w:p w14:paraId="71C92EB7" w14:textId="77777777" w:rsidR="00441D79" w:rsidRPr="00E859E3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912,308</w:t>
            </w:r>
          </w:p>
        </w:tc>
        <w:tc>
          <w:tcPr>
            <w:tcW w:w="1668" w:type="dxa"/>
          </w:tcPr>
          <w:p w14:paraId="4E1229A7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</w:tc>
        <w:tc>
          <w:tcPr>
            <w:tcW w:w="1555" w:type="dxa"/>
            <w:vMerge/>
          </w:tcPr>
          <w:p w14:paraId="29D4B938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1A453700" w14:textId="77777777" w:rsidTr="00D941C2">
        <w:tc>
          <w:tcPr>
            <w:tcW w:w="2002" w:type="dxa"/>
            <w:vAlign w:val="bottom"/>
          </w:tcPr>
          <w:p w14:paraId="0496C3E1" w14:textId="46DE7D55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Josbaig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1 Eco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L-01)</w:t>
            </w:r>
          </w:p>
        </w:tc>
        <w:tc>
          <w:tcPr>
            <w:tcW w:w="1271" w:type="dxa"/>
          </w:tcPr>
          <w:p w14:paraId="26E545E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44B6E351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373B69B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7D52D89B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6E4CB7AE" w14:textId="77777777" w:rsidR="00441D79" w:rsidRPr="00E859E3" w:rsidRDefault="00441D79" w:rsidP="00E859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5" w:type="dxa"/>
          </w:tcPr>
          <w:p w14:paraId="102F7457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289,518</w:t>
            </w:r>
          </w:p>
        </w:tc>
        <w:tc>
          <w:tcPr>
            <w:tcW w:w="1668" w:type="dxa"/>
          </w:tcPr>
          <w:p w14:paraId="078EF744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</w:tc>
        <w:tc>
          <w:tcPr>
            <w:tcW w:w="1555" w:type="dxa"/>
            <w:vMerge/>
          </w:tcPr>
          <w:p w14:paraId="12B08E06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0658E5A4" w14:textId="77777777" w:rsidTr="00D941C2">
        <w:tc>
          <w:tcPr>
            <w:tcW w:w="2002" w:type="dxa"/>
            <w:vAlign w:val="bottom"/>
          </w:tcPr>
          <w:p w14:paraId="6C5BC507" w14:textId="67B9FE25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Josbaig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2 Eco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L-01)</w:t>
            </w:r>
          </w:p>
        </w:tc>
        <w:tc>
          <w:tcPr>
            <w:tcW w:w="1271" w:type="dxa"/>
          </w:tcPr>
          <w:p w14:paraId="17A28911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51711DD4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7B9220E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30047A4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36D30F11" w14:textId="77777777" w:rsidR="00441D79" w:rsidRPr="00E859E3" w:rsidRDefault="00441D79" w:rsidP="00E859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</w:t>
            </w:r>
          </w:p>
        </w:tc>
        <w:tc>
          <w:tcPr>
            <w:tcW w:w="1555" w:type="dxa"/>
          </w:tcPr>
          <w:p w14:paraId="59F5D7E4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087,016</w:t>
            </w:r>
          </w:p>
        </w:tc>
        <w:tc>
          <w:tcPr>
            <w:tcW w:w="1668" w:type="dxa"/>
          </w:tcPr>
          <w:p w14:paraId="47682211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%</w:t>
            </w:r>
          </w:p>
        </w:tc>
        <w:tc>
          <w:tcPr>
            <w:tcW w:w="1555" w:type="dxa"/>
            <w:vMerge/>
          </w:tcPr>
          <w:p w14:paraId="00EFB0A9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4F68C76C" w14:textId="77777777" w:rsidTr="00D941C2">
        <w:tc>
          <w:tcPr>
            <w:tcW w:w="2002" w:type="dxa"/>
            <w:vAlign w:val="bottom"/>
          </w:tcPr>
          <w:p w14:paraId="73D926B5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Le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Hourqu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1 Endo</w:t>
            </w:r>
          </w:p>
          <w:p w14:paraId="1B6E786F" w14:textId="10F5FA8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L-08)</w:t>
            </w:r>
          </w:p>
        </w:tc>
        <w:tc>
          <w:tcPr>
            <w:tcW w:w="1271" w:type="dxa"/>
          </w:tcPr>
          <w:p w14:paraId="780EED9B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6FBE4576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717BA28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2F17B73E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3BDD8C08" w14:textId="77777777" w:rsidR="00441D79" w:rsidRPr="00E859E3" w:rsidRDefault="00441D79" w:rsidP="00E859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5" w:type="dxa"/>
          </w:tcPr>
          <w:p w14:paraId="3D51E5D3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634,328</w:t>
            </w:r>
          </w:p>
        </w:tc>
        <w:tc>
          <w:tcPr>
            <w:tcW w:w="1668" w:type="dxa"/>
          </w:tcPr>
          <w:p w14:paraId="09EA9E1B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</w:tc>
        <w:tc>
          <w:tcPr>
            <w:tcW w:w="1555" w:type="dxa"/>
            <w:vMerge/>
          </w:tcPr>
          <w:p w14:paraId="08C02C1B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217DF94B" w14:textId="77777777" w:rsidTr="00D941C2">
        <w:tc>
          <w:tcPr>
            <w:tcW w:w="2002" w:type="dxa"/>
            <w:vAlign w:val="bottom"/>
          </w:tcPr>
          <w:p w14:paraId="7013DC89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Le </w:t>
            </w: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Hourque 2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01B75C3F" w14:textId="4500752C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L-08)</w:t>
            </w:r>
          </w:p>
        </w:tc>
        <w:tc>
          <w:tcPr>
            <w:tcW w:w="1271" w:type="dxa"/>
          </w:tcPr>
          <w:p w14:paraId="725A807A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14FFACE1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2F97F527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73A4A298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0DFEA1B9" w14:textId="77777777" w:rsidR="00441D79" w:rsidRPr="00E859E3" w:rsidRDefault="00441D79" w:rsidP="00E859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5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</w:tcPr>
          <w:p w14:paraId="7C8EFD76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458,930</w:t>
            </w:r>
          </w:p>
        </w:tc>
        <w:tc>
          <w:tcPr>
            <w:tcW w:w="1668" w:type="dxa"/>
          </w:tcPr>
          <w:p w14:paraId="149E8E1B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</w:tc>
        <w:tc>
          <w:tcPr>
            <w:tcW w:w="1555" w:type="dxa"/>
            <w:vMerge/>
          </w:tcPr>
          <w:p w14:paraId="21BE6D90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7AAF1AF1" w14:textId="77777777" w:rsidTr="00D941C2">
        <w:tc>
          <w:tcPr>
            <w:tcW w:w="2002" w:type="dxa"/>
            <w:vAlign w:val="bottom"/>
          </w:tcPr>
          <w:p w14:paraId="22B99A96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 Hourque 1 Eco</w:t>
            </w:r>
          </w:p>
          <w:p w14:paraId="78D16CC3" w14:textId="456C27C3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L-08)</w:t>
            </w:r>
          </w:p>
        </w:tc>
        <w:tc>
          <w:tcPr>
            <w:tcW w:w="1271" w:type="dxa"/>
          </w:tcPr>
          <w:p w14:paraId="15466FBA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4A38E1DA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033D3347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5DE4DE6B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30358E7C" w14:textId="77777777" w:rsidR="00441D79" w:rsidRPr="00E859E3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5" w:type="dxa"/>
          </w:tcPr>
          <w:p w14:paraId="11A7ECD6" w14:textId="77777777" w:rsidR="00441D79" w:rsidRPr="00D41ECD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945,696</w:t>
            </w:r>
          </w:p>
        </w:tc>
        <w:tc>
          <w:tcPr>
            <w:tcW w:w="1668" w:type="dxa"/>
          </w:tcPr>
          <w:p w14:paraId="723593A6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%</w:t>
            </w:r>
          </w:p>
        </w:tc>
        <w:tc>
          <w:tcPr>
            <w:tcW w:w="1555" w:type="dxa"/>
            <w:vMerge/>
          </w:tcPr>
          <w:p w14:paraId="0C6E3334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764D8C71" w14:textId="77777777" w:rsidTr="00D941C2">
        <w:tc>
          <w:tcPr>
            <w:tcW w:w="2002" w:type="dxa"/>
            <w:vAlign w:val="bottom"/>
          </w:tcPr>
          <w:p w14:paraId="29F6C339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 Hourque 2 Eco</w:t>
            </w:r>
          </w:p>
          <w:p w14:paraId="2AA99393" w14:textId="7AAC308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L-08)</w:t>
            </w:r>
          </w:p>
        </w:tc>
        <w:tc>
          <w:tcPr>
            <w:tcW w:w="1271" w:type="dxa"/>
          </w:tcPr>
          <w:p w14:paraId="468F4A57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0223C094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309FA07E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76DCDA7D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11B6E0A7" w14:textId="77777777" w:rsidR="00441D79" w:rsidRPr="00E859E3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9</w:t>
            </w:r>
          </w:p>
        </w:tc>
        <w:tc>
          <w:tcPr>
            <w:tcW w:w="1555" w:type="dxa"/>
          </w:tcPr>
          <w:p w14:paraId="2FD5283B" w14:textId="77777777" w:rsidR="00441D79" w:rsidRPr="00D41ECD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060,600</w:t>
            </w:r>
          </w:p>
        </w:tc>
        <w:tc>
          <w:tcPr>
            <w:tcW w:w="1668" w:type="dxa"/>
          </w:tcPr>
          <w:p w14:paraId="1F7536CD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1555" w:type="dxa"/>
            <w:vMerge/>
          </w:tcPr>
          <w:p w14:paraId="6EC4285E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29353C4C" w14:textId="77777777" w:rsidTr="00D941C2">
        <w:tc>
          <w:tcPr>
            <w:tcW w:w="2002" w:type="dxa"/>
            <w:vAlign w:val="bottom"/>
          </w:tcPr>
          <w:p w14:paraId="260ADBF2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apillon 1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1811B347" w14:textId="12425CF6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8)</w:t>
            </w:r>
          </w:p>
        </w:tc>
        <w:tc>
          <w:tcPr>
            <w:tcW w:w="1271" w:type="dxa"/>
          </w:tcPr>
          <w:p w14:paraId="7A1777BE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7159A2C4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16C62507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4A873FB4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41A3C524" w14:textId="77777777" w:rsidR="00441D79" w:rsidRPr="00E859E3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555" w:type="dxa"/>
          </w:tcPr>
          <w:p w14:paraId="42CECD5F" w14:textId="77777777" w:rsidR="00441D79" w:rsidRPr="00D41ECD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242,856</w:t>
            </w:r>
          </w:p>
        </w:tc>
        <w:tc>
          <w:tcPr>
            <w:tcW w:w="1668" w:type="dxa"/>
          </w:tcPr>
          <w:p w14:paraId="12A98071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555" w:type="dxa"/>
            <w:vMerge/>
          </w:tcPr>
          <w:p w14:paraId="0BB13B1B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77E4102C" w14:textId="77777777" w:rsidTr="00D941C2">
        <w:tc>
          <w:tcPr>
            <w:tcW w:w="2002" w:type="dxa"/>
            <w:vAlign w:val="bottom"/>
          </w:tcPr>
          <w:p w14:paraId="4505621B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apillon 2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7A570001" w14:textId="34741E56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8)</w:t>
            </w:r>
          </w:p>
        </w:tc>
        <w:tc>
          <w:tcPr>
            <w:tcW w:w="1271" w:type="dxa"/>
          </w:tcPr>
          <w:p w14:paraId="76A822BE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2B49C0F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477BC95F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72E929F5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75FBA425" w14:textId="77777777" w:rsidR="00441D79" w:rsidRPr="00E859E3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555" w:type="dxa"/>
          </w:tcPr>
          <w:p w14:paraId="51D5214B" w14:textId="77777777" w:rsidR="00441D79" w:rsidRPr="00D41ECD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407,716</w:t>
            </w:r>
          </w:p>
        </w:tc>
        <w:tc>
          <w:tcPr>
            <w:tcW w:w="1668" w:type="dxa"/>
          </w:tcPr>
          <w:p w14:paraId="786B0BD7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555" w:type="dxa"/>
            <w:vMerge/>
          </w:tcPr>
          <w:p w14:paraId="3DB22FE4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3F071123" w14:textId="77777777" w:rsidTr="00D941C2">
        <w:tc>
          <w:tcPr>
            <w:tcW w:w="2002" w:type="dxa"/>
            <w:vAlign w:val="bottom"/>
          </w:tcPr>
          <w:p w14:paraId="7680AA5B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pillon 1 Eco</w:t>
            </w:r>
          </w:p>
          <w:p w14:paraId="034D59BB" w14:textId="19323871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8)</w:t>
            </w:r>
          </w:p>
        </w:tc>
        <w:tc>
          <w:tcPr>
            <w:tcW w:w="1271" w:type="dxa"/>
          </w:tcPr>
          <w:p w14:paraId="49780438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1C46B569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5FAA3830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203A6860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7BC2E3AB" w14:textId="77777777" w:rsidR="00441D79" w:rsidRPr="00E859E3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1555" w:type="dxa"/>
          </w:tcPr>
          <w:p w14:paraId="7EA50B2E" w14:textId="77777777" w:rsidR="00441D79" w:rsidRPr="00D41ECD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888,852</w:t>
            </w:r>
          </w:p>
        </w:tc>
        <w:tc>
          <w:tcPr>
            <w:tcW w:w="1668" w:type="dxa"/>
          </w:tcPr>
          <w:p w14:paraId="1CAAF1DA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%</w:t>
            </w:r>
          </w:p>
        </w:tc>
        <w:tc>
          <w:tcPr>
            <w:tcW w:w="1555" w:type="dxa"/>
            <w:vMerge/>
          </w:tcPr>
          <w:p w14:paraId="650D01B3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483D8AA4" w14:textId="77777777" w:rsidTr="00D941C2">
        <w:tc>
          <w:tcPr>
            <w:tcW w:w="2002" w:type="dxa"/>
            <w:vAlign w:val="bottom"/>
          </w:tcPr>
          <w:p w14:paraId="265766F5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pillon 2 Eco</w:t>
            </w:r>
          </w:p>
          <w:p w14:paraId="0D292EC7" w14:textId="371B685C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8)</w:t>
            </w:r>
          </w:p>
        </w:tc>
        <w:tc>
          <w:tcPr>
            <w:tcW w:w="1271" w:type="dxa"/>
          </w:tcPr>
          <w:p w14:paraId="7FF4519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5AEA409A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67BD49CE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5" w:type="dxa"/>
          </w:tcPr>
          <w:p w14:paraId="63C5595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250097CD" w14:textId="77777777" w:rsidR="00441D79" w:rsidRPr="00E859E3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42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1555" w:type="dxa"/>
          </w:tcPr>
          <w:p w14:paraId="22CC545D" w14:textId="77777777" w:rsidR="00441D79" w:rsidRPr="00D41ECD" w:rsidRDefault="00441D79" w:rsidP="00842D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751,666</w:t>
            </w:r>
          </w:p>
        </w:tc>
        <w:tc>
          <w:tcPr>
            <w:tcW w:w="1668" w:type="dxa"/>
          </w:tcPr>
          <w:p w14:paraId="13CD32CE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%</w:t>
            </w:r>
          </w:p>
        </w:tc>
        <w:tc>
          <w:tcPr>
            <w:tcW w:w="1555" w:type="dxa"/>
            <w:vMerge/>
          </w:tcPr>
          <w:p w14:paraId="4222B318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72EFD5CF" w14:textId="77777777" w:rsidTr="00D941C2">
        <w:tc>
          <w:tcPr>
            <w:tcW w:w="2002" w:type="dxa"/>
            <w:vAlign w:val="bottom"/>
          </w:tcPr>
          <w:p w14:paraId="02FAC821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guer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1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7BFC9722" w14:textId="6D516AF5" w:rsidR="00441D79" w:rsidRPr="0064470C" w:rsidRDefault="00441D79" w:rsidP="00D941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16)</w:t>
            </w:r>
          </w:p>
        </w:tc>
        <w:tc>
          <w:tcPr>
            <w:tcW w:w="1271" w:type="dxa"/>
          </w:tcPr>
          <w:p w14:paraId="243EE039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1B2CC1B4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1F0FC57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3B1682F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69AA8AA1" w14:textId="77777777" w:rsidR="00441D79" w:rsidRPr="00E859E3" w:rsidRDefault="00441D79" w:rsidP="007534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4</w:t>
            </w:r>
          </w:p>
        </w:tc>
        <w:tc>
          <w:tcPr>
            <w:tcW w:w="1555" w:type="dxa"/>
          </w:tcPr>
          <w:p w14:paraId="4E9520F9" w14:textId="77777777" w:rsidR="00441D79" w:rsidRPr="00D41ECD" w:rsidRDefault="00441D79" w:rsidP="00DE74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,196,854</w:t>
            </w:r>
          </w:p>
        </w:tc>
        <w:tc>
          <w:tcPr>
            <w:tcW w:w="1668" w:type="dxa"/>
          </w:tcPr>
          <w:p w14:paraId="4A1ECC2B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%</w:t>
            </w:r>
          </w:p>
        </w:tc>
        <w:tc>
          <w:tcPr>
            <w:tcW w:w="1555" w:type="dxa"/>
            <w:vMerge/>
          </w:tcPr>
          <w:p w14:paraId="1A8B740D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2EFD8352" w14:textId="77777777" w:rsidTr="00D941C2">
        <w:tc>
          <w:tcPr>
            <w:tcW w:w="2002" w:type="dxa"/>
            <w:vAlign w:val="bottom"/>
          </w:tcPr>
          <w:p w14:paraId="43365A75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guer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2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75EA6427" w14:textId="17390EF3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16)</w:t>
            </w:r>
          </w:p>
        </w:tc>
        <w:tc>
          <w:tcPr>
            <w:tcW w:w="1271" w:type="dxa"/>
          </w:tcPr>
          <w:p w14:paraId="3C11130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761475F8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09FE974B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06FED6D1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7983B6BC" w14:textId="77777777" w:rsidR="00441D79" w:rsidRPr="00E859E3" w:rsidRDefault="00441D79" w:rsidP="007534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</w:t>
            </w:r>
          </w:p>
        </w:tc>
        <w:tc>
          <w:tcPr>
            <w:tcW w:w="1555" w:type="dxa"/>
          </w:tcPr>
          <w:p w14:paraId="4D064DF2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096,294</w:t>
            </w:r>
          </w:p>
        </w:tc>
        <w:tc>
          <w:tcPr>
            <w:tcW w:w="1668" w:type="dxa"/>
          </w:tcPr>
          <w:p w14:paraId="05E91C4D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1555" w:type="dxa"/>
            <w:vMerge/>
          </w:tcPr>
          <w:p w14:paraId="5AEF7237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078AD419" w14:textId="77777777" w:rsidTr="00D941C2">
        <w:tc>
          <w:tcPr>
            <w:tcW w:w="2002" w:type="dxa"/>
            <w:vAlign w:val="bottom"/>
          </w:tcPr>
          <w:p w14:paraId="1AA41182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guer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1 Eco</w:t>
            </w:r>
          </w:p>
          <w:p w14:paraId="4EA3A460" w14:textId="2340762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16)</w:t>
            </w:r>
          </w:p>
        </w:tc>
        <w:tc>
          <w:tcPr>
            <w:tcW w:w="1271" w:type="dxa"/>
          </w:tcPr>
          <w:p w14:paraId="76E5CA91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689918C1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54579C86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401C968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23C858D8" w14:textId="77777777" w:rsidR="00441D79" w:rsidRPr="00E859E3" w:rsidRDefault="00441D79" w:rsidP="007534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</w:t>
            </w:r>
          </w:p>
        </w:tc>
        <w:tc>
          <w:tcPr>
            <w:tcW w:w="1555" w:type="dxa"/>
          </w:tcPr>
          <w:p w14:paraId="58052418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899,890</w:t>
            </w:r>
          </w:p>
        </w:tc>
        <w:tc>
          <w:tcPr>
            <w:tcW w:w="1668" w:type="dxa"/>
          </w:tcPr>
          <w:p w14:paraId="58468D73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1555" w:type="dxa"/>
            <w:vMerge/>
          </w:tcPr>
          <w:p w14:paraId="25AD61BA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6173875E" w14:textId="77777777" w:rsidTr="00D941C2">
        <w:tc>
          <w:tcPr>
            <w:tcW w:w="2002" w:type="dxa"/>
            <w:vAlign w:val="bottom"/>
          </w:tcPr>
          <w:p w14:paraId="1784B5D8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guer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2 Eco</w:t>
            </w:r>
          </w:p>
          <w:p w14:paraId="73F7670B" w14:textId="5940D2B9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16)</w:t>
            </w:r>
          </w:p>
        </w:tc>
        <w:tc>
          <w:tcPr>
            <w:tcW w:w="1271" w:type="dxa"/>
          </w:tcPr>
          <w:p w14:paraId="7539186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2A6996D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2FCD4A5E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71AAC6D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3F9A5BDA" w14:textId="77777777" w:rsidR="00441D79" w:rsidRPr="00E859E3" w:rsidRDefault="00441D79" w:rsidP="007534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53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7</w:t>
            </w:r>
          </w:p>
        </w:tc>
        <w:tc>
          <w:tcPr>
            <w:tcW w:w="1555" w:type="dxa"/>
          </w:tcPr>
          <w:p w14:paraId="1FC293E3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232,020</w:t>
            </w:r>
          </w:p>
        </w:tc>
        <w:tc>
          <w:tcPr>
            <w:tcW w:w="1668" w:type="dxa"/>
          </w:tcPr>
          <w:p w14:paraId="06B02F34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%</w:t>
            </w:r>
          </w:p>
        </w:tc>
        <w:tc>
          <w:tcPr>
            <w:tcW w:w="1555" w:type="dxa"/>
            <w:vMerge/>
          </w:tcPr>
          <w:p w14:paraId="300F9929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2BE19C67" w14:textId="77777777" w:rsidTr="00D941C2">
        <w:tc>
          <w:tcPr>
            <w:tcW w:w="2002" w:type="dxa"/>
            <w:vAlign w:val="bottom"/>
          </w:tcPr>
          <w:p w14:paraId="65BE1FB7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toust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1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281D1A4F" w14:textId="7A79B2E9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L16)</w:t>
            </w:r>
          </w:p>
        </w:tc>
        <w:tc>
          <w:tcPr>
            <w:tcW w:w="1271" w:type="dxa"/>
          </w:tcPr>
          <w:p w14:paraId="7F871785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7C9E4CD0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5FF5BF5F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71BB8A6F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42BAA5E2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</w:t>
            </w:r>
          </w:p>
        </w:tc>
        <w:tc>
          <w:tcPr>
            <w:tcW w:w="1555" w:type="dxa"/>
          </w:tcPr>
          <w:p w14:paraId="0D7A95C3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114,606</w:t>
            </w:r>
          </w:p>
        </w:tc>
        <w:tc>
          <w:tcPr>
            <w:tcW w:w="1668" w:type="dxa"/>
          </w:tcPr>
          <w:p w14:paraId="32D01855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555" w:type="dxa"/>
            <w:vMerge/>
          </w:tcPr>
          <w:p w14:paraId="74423B15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1BC2433B" w14:textId="77777777" w:rsidTr="00D941C2">
        <w:tc>
          <w:tcPr>
            <w:tcW w:w="2002" w:type="dxa"/>
            <w:vAlign w:val="bottom"/>
          </w:tcPr>
          <w:p w14:paraId="5B90F140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toust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2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0939D3FE" w14:textId="6283FACA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L16)</w:t>
            </w:r>
          </w:p>
        </w:tc>
        <w:tc>
          <w:tcPr>
            <w:tcW w:w="1271" w:type="dxa"/>
          </w:tcPr>
          <w:p w14:paraId="0A86701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6286303D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50F57BD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749D8FBE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5BA070A5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555" w:type="dxa"/>
          </w:tcPr>
          <w:p w14:paraId="350E5743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563,258</w:t>
            </w:r>
          </w:p>
        </w:tc>
        <w:tc>
          <w:tcPr>
            <w:tcW w:w="1668" w:type="dxa"/>
          </w:tcPr>
          <w:p w14:paraId="02367FB5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555" w:type="dxa"/>
            <w:vMerge/>
          </w:tcPr>
          <w:p w14:paraId="7FCDF879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1F9124D3" w14:textId="77777777" w:rsidTr="00D941C2">
        <w:tc>
          <w:tcPr>
            <w:tcW w:w="2002" w:type="dxa"/>
            <w:vAlign w:val="bottom"/>
          </w:tcPr>
          <w:p w14:paraId="4882AA8D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toust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1 Eco</w:t>
            </w:r>
          </w:p>
          <w:p w14:paraId="0699F000" w14:textId="57D5BB1D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L16)</w:t>
            </w:r>
          </w:p>
        </w:tc>
        <w:tc>
          <w:tcPr>
            <w:tcW w:w="1271" w:type="dxa"/>
          </w:tcPr>
          <w:p w14:paraId="5A98E100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35FCB543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3AC29346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5598A64A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5C30581F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1</w:t>
            </w:r>
          </w:p>
        </w:tc>
        <w:tc>
          <w:tcPr>
            <w:tcW w:w="1555" w:type="dxa"/>
          </w:tcPr>
          <w:p w14:paraId="45B1850A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514,446</w:t>
            </w:r>
          </w:p>
        </w:tc>
        <w:tc>
          <w:tcPr>
            <w:tcW w:w="1668" w:type="dxa"/>
          </w:tcPr>
          <w:p w14:paraId="46499A10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555" w:type="dxa"/>
            <w:vMerge/>
          </w:tcPr>
          <w:p w14:paraId="10A831F4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63F33AC1" w14:textId="77777777" w:rsidTr="00D941C2">
        <w:tc>
          <w:tcPr>
            <w:tcW w:w="2002" w:type="dxa"/>
            <w:vAlign w:val="bottom"/>
          </w:tcPr>
          <w:p w14:paraId="45040D47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touste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2 Eco</w:t>
            </w:r>
          </w:p>
          <w:p w14:paraId="1E3E7B8F" w14:textId="477E47A4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(L16)</w:t>
            </w:r>
          </w:p>
        </w:tc>
        <w:tc>
          <w:tcPr>
            <w:tcW w:w="1271" w:type="dxa"/>
          </w:tcPr>
          <w:p w14:paraId="5E16ECA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Eco</w:t>
            </w:r>
          </w:p>
        </w:tc>
        <w:tc>
          <w:tcPr>
            <w:tcW w:w="1555" w:type="dxa"/>
          </w:tcPr>
          <w:p w14:paraId="30826684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uz</w:t>
            </w:r>
            <w:proofErr w:type="spellEnd"/>
          </w:p>
        </w:tc>
        <w:tc>
          <w:tcPr>
            <w:tcW w:w="1555" w:type="dxa"/>
          </w:tcPr>
          <w:p w14:paraId="15A39C3D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,600</w:t>
            </w:r>
          </w:p>
        </w:tc>
        <w:tc>
          <w:tcPr>
            <w:tcW w:w="1555" w:type="dxa"/>
          </w:tcPr>
          <w:p w14:paraId="40AD922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5DCD7CCC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1555" w:type="dxa"/>
          </w:tcPr>
          <w:p w14:paraId="2F397DA5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581,192</w:t>
            </w:r>
          </w:p>
        </w:tc>
        <w:tc>
          <w:tcPr>
            <w:tcW w:w="1668" w:type="dxa"/>
          </w:tcPr>
          <w:p w14:paraId="4B95ED1F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1555" w:type="dxa"/>
            <w:vMerge/>
          </w:tcPr>
          <w:p w14:paraId="51B6915B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0C772626" w14:textId="77777777" w:rsidTr="00D941C2">
        <w:tc>
          <w:tcPr>
            <w:tcW w:w="2002" w:type="dxa"/>
            <w:vAlign w:val="bottom"/>
          </w:tcPr>
          <w:p w14:paraId="341CD4BF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veyron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1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0521F122" w14:textId="67252694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1)</w:t>
            </w:r>
          </w:p>
        </w:tc>
        <w:tc>
          <w:tcPr>
            <w:tcW w:w="1271" w:type="dxa"/>
          </w:tcPr>
          <w:p w14:paraId="022C51DD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794D3AB6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22D25780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7A738BF5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3DCD3AA1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</w:t>
            </w:r>
          </w:p>
        </w:tc>
        <w:tc>
          <w:tcPr>
            <w:tcW w:w="1555" w:type="dxa"/>
          </w:tcPr>
          <w:p w14:paraId="054EF973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573,700</w:t>
            </w:r>
          </w:p>
        </w:tc>
        <w:tc>
          <w:tcPr>
            <w:tcW w:w="1668" w:type="dxa"/>
          </w:tcPr>
          <w:p w14:paraId="41C464C7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555" w:type="dxa"/>
            <w:vMerge/>
          </w:tcPr>
          <w:p w14:paraId="265B0262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27D5E631" w14:textId="77777777" w:rsidTr="00D941C2">
        <w:tc>
          <w:tcPr>
            <w:tcW w:w="2002" w:type="dxa"/>
            <w:vAlign w:val="bottom"/>
          </w:tcPr>
          <w:p w14:paraId="2DAA2871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veyron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2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  <w:p w14:paraId="51FF2A4A" w14:textId="73DE3A42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1)</w:t>
            </w:r>
          </w:p>
        </w:tc>
        <w:tc>
          <w:tcPr>
            <w:tcW w:w="1271" w:type="dxa"/>
          </w:tcPr>
          <w:p w14:paraId="45063259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do</w:t>
            </w:r>
            <w:proofErr w:type="spellEnd"/>
          </w:p>
        </w:tc>
        <w:tc>
          <w:tcPr>
            <w:tcW w:w="1555" w:type="dxa"/>
          </w:tcPr>
          <w:p w14:paraId="19C65587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68CBE3AC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70EA303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6347F1E3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5" w:type="dxa"/>
          </w:tcPr>
          <w:p w14:paraId="5A1777E4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661,520</w:t>
            </w:r>
          </w:p>
        </w:tc>
        <w:tc>
          <w:tcPr>
            <w:tcW w:w="1668" w:type="dxa"/>
          </w:tcPr>
          <w:p w14:paraId="515F4B48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</w:tc>
        <w:tc>
          <w:tcPr>
            <w:tcW w:w="1555" w:type="dxa"/>
            <w:vMerge/>
          </w:tcPr>
          <w:p w14:paraId="4FD7E0BF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1EAE97C4" w14:textId="77777777" w:rsidTr="00D941C2">
        <w:tc>
          <w:tcPr>
            <w:tcW w:w="2002" w:type="dxa"/>
            <w:vAlign w:val="bottom"/>
          </w:tcPr>
          <w:p w14:paraId="08FC7E78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veyron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1 Eco</w:t>
            </w:r>
          </w:p>
          <w:p w14:paraId="53ECA15E" w14:textId="598C6B2D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1)</w:t>
            </w:r>
          </w:p>
        </w:tc>
        <w:tc>
          <w:tcPr>
            <w:tcW w:w="1271" w:type="dxa"/>
          </w:tcPr>
          <w:p w14:paraId="37F77C80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2C6FFCD0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5F4287E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1663DE84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1</w:t>
            </w:r>
          </w:p>
        </w:tc>
        <w:tc>
          <w:tcPr>
            <w:tcW w:w="1555" w:type="dxa"/>
          </w:tcPr>
          <w:p w14:paraId="105C39A2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</w:t>
            </w:r>
          </w:p>
        </w:tc>
        <w:tc>
          <w:tcPr>
            <w:tcW w:w="1555" w:type="dxa"/>
          </w:tcPr>
          <w:p w14:paraId="3D1BC0DC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291,694</w:t>
            </w:r>
          </w:p>
        </w:tc>
        <w:tc>
          <w:tcPr>
            <w:tcW w:w="1668" w:type="dxa"/>
          </w:tcPr>
          <w:p w14:paraId="6CC29CEC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</w:tc>
        <w:tc>
          <w:tcPr>
            <w:tcW w:w="1555" w:type="dxa"/>
            <w:vMerge/>
          </w:tcPr>
          <w:p w14:paraId="010B043F" w14:textId="77777777" w:rsidR="00441D79" w:rsidRDefault="00441D79" w:rsidP="0064470C">
            <w:pPr>
              <w:rPr>
                <w:lang w:val="en-US"/>
              </w:rPr>
            </w:pPr>
          </w:p>
        </w:tc>
      </w:tr>
      <w:tr w:rsidR="00441D79" w14:paraId="43A6B1D2" w14:textId="77777777" w:rsidTr="00D941C2">
        <w:trPr>
          <w:trHeight w:val="63"/>
        </w:trPr>
        <w:tc>
          <w:tcPr>
            <w:tcW w:w="2002" w:type="dxa"/>
            <w:vAlign w:val="bottom"/>
          </w:tcPr>
          <w:p w14:paraId="515DF07F" w14:textId="77777777" w:rsidR="00441D79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veyron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2 Eco</w:t>
            </w:r>
          </w:p>
          <w:p w14:paraId="2B00FA7F" w14:textId="1BE019FF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O-01)</w:t>
            </w:r>
          </w:p>
        </w:tc>
        <w:tc>
          <w:tcPr>
            <w:tcW w:w="1271" w:type="dxa"/>
          </w:tcPr>
          <w:p w14:paraId="5F969345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o</w:t>
            </w:r>
          </w:p>
        </w:tc>
        <w:tc>
          <w:tcPr>
            <w:tcW w:w="1555" w:type="dxa"/>
          </w:tcPr>
          <w:p w14:paraId="2E9C97F2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ssau</w:t>
            </w:r>
          </w:p>
        </w:tc>
        <w:tc>
          <w:tcPr>
            <w:tcW w:w="1555" w:type="dxa"/>
          </w:tcPr>
          <w:p w14:paraId="487DE0DA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2027DF0B" w14:textId="77777777" w:rsidR="00441D79" w:rsidRPr="0064470C" w:rsidRDefault="00441D79" w:rsidP="006447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io. </w:t>
            </w:r>
            <w:proofErr w:type="spellStart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</w:t>
            </w:r>
            <w:proofErr w:type="spellEnd"/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 2</w:t>
            </w:r>
          </w:p>
        </w:tc>
        <w:tc>
          <w:tcPr>
            <w:tcW w:w="1555" w:type="dxa"/>
          </w:tcPr>
          <w:p w14:paraId="34A4664A" w14:textId="77777777" w:rsidR="00441D79" w:rsidRPr="00E859E3" w:rsidRDefault="00441D79" w:rsidP="001C10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340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4</w:t>
            </w:r>
          </w:p>
        </w:tc>
        <w:tc>
          <w:tcPr>
            <w:tcW w:w="1555" w:type="dxa"/>
          </w:tcPr>
          <w:p w14:paraId="21F4EEB0" w14:textId="77777777" w:rsidR="00441D79" w:rsidRPr="00D41ECD" w:rsidRDefault="00441D79" w:rsidP="00D41E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638,362</w:t>
            </w:r>
          </w:p>
        </w:tc>
        <w:tc>
          <w:tcPr>
            <w:tcW w:w="1668" w:type="dxa"/>
          </w:tcPr>
          <w:p w14:paraId="4C75AC8E" w14:textId="77777777" w:rsidR="00441D79" w:rsidRPr="001957E9" w:rsidRDefault="00441D79" w:rsidP="001957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</w:tc>
        <w:tc>
          <w:tcPr>
            <w:tcW w:w="1555" w:type="dxa"/>
            <w:vMerge/>
          </w:tcPr>
          <w:p w14:paraId="59699C86" w14:textId="77777777" w:rsidR="00441D79" w:rsidRDefault="00441D79" w:rsidP="0064470C">
            <w:pPr>
              <w:rPr>
                <w:lang w:val="en-US"/>
              </w:rPr>
            </w:pPr>
          </w:p>
        </w:tc>
      </w:tr>
    </w:tbl>
    <w:p w14:paraId="6D00A9C4" w14:textId="77777777" w:rsidR="0064470C" w:rsidRPr="0064470C" w:rsidRDefault="0064470C">
      <w:pPr>
        <w:rPr>
          <w:lang w:val="en-US"/>
        </w:rPr>
      </w:pPr>
    </w:p>
    <w:sectPr w:rsidR="0064470C" w:rsidRPr="0064470C" w:rsidSect="006447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0C"/>
    <w:rsid w:val="000A0803"/>
    <w:rsid w:val="001957E9"/>
    <w:rsid w:val="001C1023"/>
    <w:rsid w:val="002D205F"/>
    <w:rsid w:val="00322848"/>
    <w:rsid w:val="00441D79"/>
    <w:rsid w:val="0064470C"/>
    <w:rsid w:val="00700C85"/>
    <w:rsid w:val="0071643B"/>
    <w:rsid w:val="00753449"/>
    <w:rsid w:val="00842D36"/>
    <w:rsid w:val="00A6397E"/>
    <w:rsid w:val="00AA362B"/>
    <w:rsid w:val="00B81D83"/>
    <w:rsid w:val="00C86BF8"/>
    <w:rsid w:val="00D0299B"/>
    <w:rsid w:val="00D340FD"/>
    <w:rsid w:val="00D41ECD"/>
    <w:rsid w:val="00D81778"/>
    <w:rsid w:val="00D941C2"/>
    <w:rsid w:val="00DE74EA"/>
    <w:rsid w:val="00E859E3"/>
    <w:rsid w:val="00EF73D3"/>
    <w:rsid w:val="00F2675C"/>
    <w:rsid w:val="00FB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7D846"/>
  <w15:chartTrackingRefBased/>
  <w15:docId w15:val="{89AD0998-DC8F-4C51-9131-70578AFC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4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D20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D20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D20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D20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D205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2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205F"/>
    <w:rPr>
      <w:rFonts w:ascii="Segoe UI" w:hAnsi="Segoe UI" w:cs="Segoe UI"/>
      <w:sz w:val="18"/>
      <w:szCs w:val="18"/>
    </w:rPr>
  </w:style>
  <w:style w:type="character" w:customStyle="1" w:styleId="ng-star-inserted">
    <w:name w:val="ng-star-inserted"/>
    <w:basedOn w:val="Policepardfaut"/>
    <w:rsid w:val="00441D79"/>
  </w:style>
  <w:style w:type="character" w:styleId="Lienhypertexte">
    <w:name w:val="Hyperlink"/>
    <w:basedOn w:val="Policepardfaut"/>
    <w:uiPriority w:val="99"/>
    <w:semiHidden/>
    <w:unhideWhenUsed/>
    <w:rsid w:val="00441D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ebi.ac.uk/ena/browser/view/PRJEB1787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B500E-E072-42EF-8D73-DDCA1D05C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4</cp:revision>
  <dcterms:created xsi:type="dcterms:W3CDTF">2021-09-01T12:57:00Z</dcterms:created>
  <dcterms:modified xsi:type="dcterms:W3CDTF">2021-09-09T14:06:00Z</dcterms:modified>
</cp:coreProperties>
</file>